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B3638A" w14:textId="466C82E2" w:rsidR="007D33DE" w:rsidRDefault="007D33DE" w:rsidP="0058139D">
      <w:pPr>
        <w:rPr>
          <w:rFonts w:ascii="Times New Roman" w:eastAsia="Calibri" w:hAnsi="Times New Roman" w:cs="Times New Roman"/>
          <w:b/>
          <w:bCs/>
          <w:color w:val="000000" w:themeColor="text1"/>
        </w:rPr>
      </w:pPr>
      <w:r>
        <w:rPr>
          <w:rFonts w:ascii="Times New Roman" w:eastAsia="Calibri" w:hAnsi="Times New Roman" w:cs="Times New Roman"/>
          <w:b/>
          <w:bCs/>
          <w:color w:val="000000" w:themeColor="text1"/>
        </w:rPr>
        <w:t>Supplementary Data</w:t>
      </w:r>
    </w:p>
    <w:p w14:paraId="48F8FBDA" w14:textId="6CE03CF5" w:rsidR="0058139D" w:rsidRDefault="0058139D" w:rsidP="0058139D">
      <w:pPr>
        <w:rPr>
          <w:rFonts w:ascii="Times New Roman" w:hAnsi="Times New Roman" w:cs="Times New Roman"/>
        </w:rPr>
      </w:pPr>
      <w:r w:rsidRPr="00ED28CE">
        <w:rPr>
          <w:rFonts w:ascii="Times New Roman" w:eastAsia="Calibri" w:hAnsi="Times New Roman" w:cs="Times New Roman"/>
          <w:b/>
          <w:bCs/>
          <w:color w:val="000000" w:themeColor="text1"/>
        </w:rPr>
        <w:t xml:space="preserve">Fig </w:t>
      </w:r>
      <w:r w:rsidR="009545D4">
        <w:rPr>
          <w:rFonts w:ascii="Times New Roman" w:eastAsia="Calibri" w:hAnsi="Times New Roman" w:cs="Times New Roman"/>
          <w:b/>
          <w:bCs/>
          <w:color w:val="000000" w:themeColor="text1"/>
        </w:rPr>
        <w:t>S1</w:t>
      </w:r>
      <w:r w:rsidRPr="00ED28CE">
        <w:rPr>
          <w:rFonts w:ascii="Times New Roman" w:eastAsia="Calibri" w:hAnsi="Times New Roman" w:cs="Times New Roman"/>
          <w:b/>
          <w:bCs/>
          <w:color w:val="000000" w:themeColor="text1"/>
        </w:rPr>
        <w:t>. Tariquidar has no effect on bortezomib efficacy in wild type RPMI-8226 MM cells</w:t>
      </w:r>
      <w:r w:rsidRPr="00ED28CE">
        <w:rPr>
          <w:rFonts w:ascii="Times New Roman" w:eastAsia="Calibri" w:hAnsi="Times New Roman" w:cs="Times New Roman"/>
          <w:noProof/>
          <w:color w:val="000000" w:themeColor="text1"/>
        </w:rPr>
        <w:t xml:space="preserve">. </w:t>
      </w:r>
      <w:r w:rsidRPr="00ED28CE">
        <w:rPr>
          <w:rFonts w:ascii="Times New Roman" w:eastAsia="Calibri" w:hAnsi="Times New Roman" w:cs="Times New Roman"/>
          <w:b/>
          <w:bCs/>
          <w:color w:val="000000" w:themeColor="text1"/>
        </w:rPr>
        <w:t xml:space="preserve"> </w:t>
      </w:r>
      <w:r w:rsidRPr="007E23CE">
        <w:rPr>
          <w:rFonts w:ascii="Times New Roman" w:eastAsia="Calibri" w:hAnsi="Times New Roman" w:cs="Times New Roman"/>
        </w:rPr>
        <w:t xml:space="preserve">A) Western blot for </w:t>
      </w:r>
      <w:r>
        <w:rPr>
          <w:rFonts w:ascii="Times New Roman" w:eastAsia="Calibri" w:hAnsi="Times New Roman" w:cs="Times New Roman"/>
        </w:rPr>
        <w:t>RPMI-8226 WT</w:t>
      </w:r>
      <w:r w:rsidRPr="007E23CE">
        <w:rPr>
          <w:rFonts w:ascii="Times New Roman" w:eastAsia="Calibri" w:hAnsi="Times New Roman" w:cs="Times New Roman"/>
        </w:rPr>
        <w:t xml:space="preserve"> cells treated with bortezomib and 0 or 1 µM tariquidar for 16 hours. </w:t>
      </w:r>
      <w:r>
        <w:rPr>
          <w:rFonts w:ascii="Times New Roman" w:eastAsia="Calibri" w:hAnsi="Times New Roman" w:cs="Times New Roman"/>
        </w:rPr>
        <w:t>RPMI-8226 WT</w:t>
      </w:r>
      <w:r w:rsidRPr="007E23CE">
        <w:rPr>
          <w:rFonts w:ascii="Times New Roman" w:eastAsia="Calibri" w:hAnsi="Times New Roman" w:cs="Times New Roman"/>
        </w:rPr>
        <w:t xml:space="preserve"> cells were treated with bortezomib and 0, 1 or 5 µM tariquidar for 24 hours. Surface P-</w:t>
      </w:r>
      <w:proofErr w:type="spellStart"/>
      <w:r w:rsidRPr="007E23CE">
        <w:rPr>
          <w:rFonts w:ascii="Times New Roman" w:eastAsia="Calibri" w:hAnsi="Times New Roman" w:cs="Times New Roman"/>
        </w:rPr>
        <w:t>gp</w:t>
      </w:r>
      <w:proofErr w:type="spellEnd"/>
      <w:r w:rsidRPr="007E23CE">
        <w:rPr>
          <w:rFonts w:ascii="Times New Roman" w:eastAsia="Calibri" w:hAnsi="Times New Roman" w:cs="Times New Roman"/>
        </w:rPr>
        <w:t xml:space="preserve"> expression relative to isotype </w:t>
      </w:r>
      <w:r w:rsidRPr="003E2423">
        <w:rPr>
          <w:rFonts w:ascii="Times New Roman" w:eastAsia="Calibri" w:hAnsi="Times New Roman" w:cs="Times New Roman"/>
        </w:rPr>
        <w:t xml:space="preserve">(B), </w:t>
      </w:r>
      <w:r w:rsidRPr="007E23CE">
        <w:rPr>
          <w:rFonts w:ascii="Times New Roman" w:eastAsia="Calibri" w:hAnsi="Times New Roman" w:cs="Times New Roman"/>
        </w:rPr>
        <w:t xml:space="preserve">Rho123 MFI normalised to unstained and relative to untreated (first data point of blue line) controls </w:t>
      </w:r>
      <w:r w:rsidRPr="003E2423">
        <w:rPr>
          <w:rFonts w:ascii="Times New Roman" w:eastAsia="Calibri" w:hAnsi="Times New Roman" w:cs="Times New Roman"/>
        </w:rPr>
        <w:t xml:space="preserve">(C) </w:t>
      </w:r>
      <w:r w:rsidRPr="007E23CE">
        <w:rPr>
          <w:rFonts w:ascii="Times New Roman" w:eastAsia="Calibri" w:hAnsi="Times New Roman" w:cs="Times New Roman"/>
        </w:rPr>
        <w:t xml:space="preserve">and viability relative to untreated control </w:t>
      </w:r>
      <w:r w:rsidRPr="003E2423">
        <w:rPr>
          <w:rFonts w:ascii="Times New Roman" w:eastAsia="Calibri" w:hAnsi="Times New Roman" w:cs="Times New Roman"/>
        </w:rPr>
        <w:t xml:space="preserve">(D) </w:t>
      </w:r>
      <w:r w:rsidRPr="007E23CE">
        <w:rPr>
          <w:rFonts w:ascii="Times New Roman" w:eastAsia="Calibri" w:hAnsi="Times New Roman" w:cs="Times New Roman"/>
        </w:rPr>
        <w:t xml:space="preserve">were analysed by flow cytometry. Flow cytometry data are mean ± standard deviation </w:t>
      </w:r>
      <w:r>
        <w:rPr>
          <w:rFonts w:ascii="Times New Roman" w:eastAsia="Calibri" w:hAnsi="Times New Roman" w:cs="Times New Roman"/>
        </w:rPr>
        <w:t>of</w:t>
      </w:r>
      <w:r w:rsidRPr="007E23CE">
        <w:rPr>
          <w:rFonts w:ascii="Times New Roman" w:eastAsia="Calibri" w:hAnsi="Times New Roman" w:cs="Times New Roman"/>
        </w:rPr>
        <w:t xml:space="preserve"> </w:t>
      </w:r>
      <w:r>
        <w:rPr>
          <w:rFonts w:ascii="Times New Roman" w:eastAsia="Calibri" w:hAnsi="Times New Roman" w:cs="Times New Roman"/>
        </w:rPr>
        <w:t>duplicate measurements from three independent expe</w:t>
      </w:r>
      <w:r w:rsidR="00C60C4D">
        <w:rPr>
          <w:rFonts w:ascii="Times New Roman" w:eastAsia="Calibri" w:hAnsi="Times New Roman" w:cs="Times New Roman"/>
        </w:rPr>
        <w:t>riments</w:t>
      </w:r>
      <w:r>
        <w:rPr>
          <w:rFonts w:ascii="Times New Roman" w:eastAsia="Calibri" w:hAnsi="Times New Roman" w:cs="Times New Roman"/>
        </w:rPr>
        <w:t>.</w:t>
      </w:r>
    </w:p>
    <w:p w14:paraId="12E2A773" w14:textId="77777777" w:rsidR="0058139D" w:rsidRDefault="0058139D" w:rsidP="0058139D">
      <w:pPr>
        <w:rPr>
          <w:rFonts w:ascii="Times New Roman" w:hAnsi="Times New Roman" w:cs="Times New Roman"/>
        </w:rPr>
      </w:pPr>
    </w:p>
    <w:p w14:paraId="769825B5" w14:textId="46BF32B3" w:rsidR="0058139D" w:rsidRDefault="0058139D" w:rsidP="0058139D">
      <w:pPr>
        <w:rPr>
          <w:rFonts w:ascii="Times New Roman" w:hAnsi="Times New Roman" w:cs="Times New Roman"/>
        </w:rPr>
      </w:pPr>
      <w:r w:rsidRPr="00ED28CE">
        <w:rPr>
          <w:rFonts w:ascii="Times New Roman" w:eastAsia="Calibri" w:hAnsi="Times New Roman" w:cs="Times New Roman"/>
          <w:b/>
          <w:bCs/>
          <w:color w:val="000000" w:themeColor="text1"/>
        </w:rPr>
        <w:t xml:space="preserve">Fig </w:t>
      </w:r>
      <w:r w:rsidR="00AD4A43">
        <w:rPr>
          <w:rFonts w:ascii="Times New Roman" w:eastAsia="Calibri" w:hAnsi="Times New Roman" w:cs="Times New Roman"/>
          <w:b/>
          <w:bCs/>
          <w:color w:val="000000" w:themeColor="text1"/>
        </w:rPr>
        <w:t>S2</w:t>
      </w:r>
      <w:r w:rsidRPr="00ED28CE">
        <w:rPr>
          <w:rFonts w:ascii="Times New Roman" w:eastAsia="Calibri" w:hAnsi="Times New Roman" w:cs="Times New Roman"/>
          <w:b/>
          <w:bCs/>
          <w:color w:val="000000" w:themeColor="text1"/>
        </w:rPr>
        <w:t>. Tariquidar has no effect on bortezomib efficacy in bortezomib resistant RPMI-8226 MM cells</w:t>
      </w:r>
      <w:r w:rsidRPr="00ED28CE">
        <w:rPr>
          <w:rFonts w:ascii="Times New Roman" w:eastAsia="Calibri" w:hAnsi="Times New Roman" w:cs="Times New Roman"/>
          <w:noProof/>
          <w:color w:val="000000" w:themeColor="text1"/>
        </w:rPr>
        <w:t xml:space="preserve">. </w:t>
      </w:r>
      <w:r w:rsidRPr="00ED28CE">
        <w:rPr>
          <w:rFonts w:ascii="Times New Roman" w:eastAsia="Calibri" w:hAnsi="Times New Roman" w:cs="Times New Roman"/>
          <w:b/>
          <w:bCs/>
          <w:color w:val="000000" w:themeColor="text1"/>
        </w:rPr>
        <w:t xml:space="preserve"> </w:t>
      </w:r>
      <w:r w:rsidRPr="007E23CE">
        <w:rPr>
          <w:rFonts w:ascii="Times New Roman" w:eastAsia="Calibri" w:hAnsi="Times New Roman" w:cs="Times New Roman"/>
        </w:rPr>
        <w:t xml:space="preserve">A) Western blot for </w:t>
      </w:r>
      <w:r>
        <w:rPr>
          <w:rFonts w:ascii="Times New Roman" w:eastAsia="Calibri" w:hAnsi="Times New Roman" w:cs="Times New Roman"/>
        </w:rPr>
        <w:t>RPMI-8226 V10R</w:t>
      </w:r>
      <w:r w:rsidRPr="007E23CE">
        <w:rPr>
          <w:rFonts w:ascii="Times New Roman" w:eastAsia="Calibri" w:hAnsi="Times New Roman" w:cs="Times New Roman"/>
        </w:rPr>
        <w:t xml:space="preserve"> cells treated with bortezomib and 0 or 1 µM tariquidar for 16 hours. </w:t>
      </w:r>
      <w:r>
        <w:rPr>
          <w:rFonts w:ascii="Times New Roman" w:eastAsia="Calibri" w:hAnsi="Times New Roman" w:cs="Times New Roman"/>
        </w:rPr>
        <w:t>RPMI-8226 V10R</w:t>
      </w:r>
      <w:r w:rsidRPr="007E23CE">
        <w:rPr>
          <w:rFonts w:ascii="Times New Roman" w:eastAsia="Calibri" w:hAnsi="Times New Roman" w:cs="Times New Roman"/>
        </w:rPr>
        <w:t xml:space="preserve"> cells were treated with bortezomib and 0, 1 or 5 µM tariquidar for 24 hours. Surface P-</w:t>
      </w:r>
      <w:proofErr w:type="spellStart"/>
      <w:r w:rsidRPr="007E23CE">
        <w:rPr>
          <w:rFonts w:ascii="Times New Roman" w:eastAsia="Calibri" w:hAnsi="Times New Roman" w:cs="Times New Roman"/>
        </w:rPr>
        <w:t>gp</w:t>
      </w:r>
      <w:proofErr w:type="spellEnd"/>
      <w:r w:rsidRPr="007E23CE">
        <w:rPr>
          <w:rFonts w:ascii="Times New Roman" w:eastAsia="Calibri" w:hAnsi="Times New Roman" w:cs="Times New Roman"/>
        </w:rPr>
        <w:t xml:space="preserve"> expression relative to isotype </w:t>
      </w:r>
      <w:r w:rsidRPr="003E2423">
        <w:rPr>
          <w:rFonts w:ascii="Times New Roman" w:eastAsia="Calibri" w:hAnsi="Times New Roman" w:cs="Times New Roman"/>
        </w:rPr>
        <w:t xml:space="preserve">(B), </w:t>
      </w:r>
      <w:r w:rsidRPr="007E23CE">
        <w:rPr>
          <w:rFonts w:ascii="Times New Roman" w:eastAsia="Calibri" w:hAnsi="Times New Roman" w:cs="Times New Roman"/>
        </w:rPr>
        <w:t xml:space="preserve">Rho123 MFI normalised to unstained and relative to untreated (first data point of blue line) controls </w:t>
      </w:r>
      <w:r w:rsidRPr="003E2423">
        <w:rPr>
          <w:rFonts w:ascii="Times New Roman" w:eastAsia="Calibri" w:hAnsi="Times New Roman" w:cs="Times New Roman"/>
        </w:rPr>
        <w:t xml:space="preserve">(C) </w:t>
      </w:r>
      <w:r w:rsidRPr="007E23CE">
        <w:rPr>
          <w:rFonts w:ascii="Times New Roman" w:eastAsia="Calibri" w:hAnsi="Times New Roman" w:cs="Times New Roman"/>
        </w:rPr>
        <w:t xml:space="preserve">and viability relative to untreated control </w:t>
      </w:r>
      <w:r w:rsidRPr="003E2423">
        <w:rPr>
          <w:rFonts w:ascii="Times New Roman" w:eastAsia="Calibri" w:hAnsi="Times New Roman" w:cs="Times New Roman"/>
        </w:rPr>
        <w:t xml:space="preserve">(D) </w:t>
      </w:r>
      <w:r w:rsidRPr="007E23CE">
        <w:rPr>
          <w:rFonts w:ascii="Times New Roman" w:eastAsia="Calibri" w:hAnsi="Times New Roman" w:cs="Times New Roman"/>
        </w:rPr>
        <w:t xml:space="preserve">were analysed by flow cytometry. Flow cytometry data are mean ± standard deviation </w:t>
      </w:r>
      <w:r>
        <w:rPr>
          <w:rFonts w:ascii="Times New Roman" w:eastAsia="Calibri" w:hAnsi="Times New Roman" w:cs="Times New Roman"/>
        </w:rPr>
        <w:t>of</w:t>
      </w:r>
      <w:r w:rsidRPr="007E23CE">
        <w:rPr>
          <w:rFonts w:ascii="Times New Roman" w:eastAsia="Calibri" w:hAnsi="Times New Roman" w:cs="Times New Roman"/>
        </w:rPr>
        <w:t xml:space="preserve"> </w:t>
      </w:r>
      <w:r>
        <w:rPr>
          <w:rFonts w:ascii="Times New Roman" w:eastAsia="Calibri" w:hAnsi="Times New Roman" w:cs="Times New Roman"/>
        </w:rPr>
        <w:t xml:space="preserve">duplicate measurements from three independent </w:t>
      </w:r>
      <w:proofErr w:type="spellStart"/>
      <w:r>
        <w:rPr>
          <w:rFonts w:ascii="Times New Roman" w:eastAsia="Calibri" w:hAnsi="Times New Roman" w:cs="Times New Roman"/>
        </w:rPr>
        <w:t>expeirments</w:t>
      </w:r>
      <w:proofErr w:type="spellEnd"/>
      <w:r>
        <w:rPr>
          <w:rFonts w:ascii="Times New Roman" w:eastAsia="Calibri" w:hAnsi="Times New Roman" w:cs="Times New Roman"/>
        </w:rPr>
        <w:t>.</w:t>
      </w:r>
    </w:p>
    <w:p w14:paraId="254FB30C" w14:textId="77777777" w:rsidR="0058139D" w:rsidRDefault="0058139D" w:rsidP="0058139D">
      <w:pPr>
        <w:rPr>
          <w:rFonts w:ascii="Times New Roman" w:hAnsi="Times New Roman" w:cs="Times New Roman"/>
        </w:rPr>
      </w:pPr>
    </w:p>
    <w:p w14:paraId="7D94A81A" w14:textId="3449E38C" w:rsidR="0058139D" w:rsidRDefault="0058139D" w:rsidP="0058139D">
      <w:pPr>
        <w:rPr>
          <w:rFonts w:ascii="Times New Roman" w:hAnsi="Times New Roman" w:cs="Times New Roman"/>
        </w:rPr>
      </w:pPr>
      <w:r w:rsidRPr="00ED28CE">
        <w:rPr>
          <w:rFonts w:ascii="Times New Roman" w:eastAsia="Calibri" w:hAnsi="Times New Roman" w:cs="Times New Roman"/>
          <w:b/>
          <w:bCs/>
          <w:color w:val="000000" w:themeColor="text1"/>
        </w:rPr>
        <w:t xml:space="preserve">Fig </w:t>
      </w:r>
      <w:r w:rsidR="00AD4A43">
        <w:rPr>
          <w:rFonts w:ascii="Times New Roman" w:eastAsia="Calibri" w:hAnsi="Times New Roman" w:cs="Times New Roman"/>
          <w:b/>
          <w:bCs/>
          <w:color w:val="000000" w:themeColor="text1"/>
        </w:rPr>
        <w:t>S3</w:t>
      </w:r>
      <w:r w:rsidRPr="00ED28CE">
        <w:rPr>
          <w:rFonts w:ascii="Times New Roman" w:eastAsia="Calibri" w:hAnsi="Times New Roman" w:cs="Times New Roman"/>
          <w:b/>
          <w:bCs/>
          <w:color w:val="000000" w:themeColor="text1"/>
        </w:rPr>
        <w:t>. Tariquidar has no effect on carfilzomib efficacy in wild type RPMI-8226 MM cells</w:t>
      </w:r>
      <w:r w:rsidRPr="00ED28CE">
        <w:rPr>
          <w:rFonts w:ascii="Times New Roman" w:eastAsia="Calibri" w:hAnsi="Times New Roman" w:cs="Times New Roman"/>
          <w:noProof/>
          <w:color w:val="000000" w:themeColor="text1"/>
        </w:rPr>
        <w:t xml:space="preserve">. </w:t>
      </w:r>
      <w:r w:rsidRPr="00ED28CE">
        <w:rPr>
          <w:rFonts w:ascii="Times New Roman" w:eastAsia="Calibri" w:hAnsi="Times New Roman" w:cs="Times New Roman"/>
          <w:b/>
          <w:bCs/>
          <w:color w:val="000000" w:themeColor="text1"/>
        </w:rPr>
        <w:t xml:space="preserve"> </w:t>
      </w:r>
      <w:r w:rsidRPr="007E23CE">
        <w:rPr>
          <w:rFonts w:ascii="Times New Roman" w:eastAsia="Calibri" w:hAnsi="Times New Roman" w:cs="Times New Roman"/>
        </w:rPr>
        <w:t xml:space="preserve">A) Western blot for </w:t>
      </w:r>
      <w:r>
        <w:rPr>
          <w:rFonts w:ascii="Times New Roman" w:eastAsia="Calibri" w:hAnsi="Times New Roman" w:cs="Times New Roman"/>
        </w:rPr>
        <w:t>RPMI-8226 WT</w:t>
      </w:r>
      <w:r w:rsidRPr="007E23CE">
        <w:rPr>
          <w:rFonts w:ascii="Times New Roman" w:eastAsia="Calibri" w:hAnsi="Times New Roman" w:cs="Times New Roman"/>
        </w:rPr>
        <w:t xml:space="preserve"> cells treated with </w:t>
      </w:r>
      <w:r>
        <w:rPr>
          <w:rFonts w:ascii="Times New Roman" w:eastAsia="Calibri" w:hAnsi="Times New Roman" w:cs="Times New Roman"/>
        </w:rPr>
        <w:t>carfilzomib</w:t>
      </w:r>
      <w:r w:rsidRPr="007E23CE">
        <w:rPr>
          <w:rFonts w:ascii="Times New Roman" w:eastAsia="Calibri" w:hAnsi="Times New Roman" w:cs="Times New Roman"/>
        </w:rPr>
        <w:t xml:space="preserve"> and 0 or 1 µM tariquidar for 16 hours. </w:t>
      </w:r>
      <w:r>
        <w:rPr>
          <w:rFonts w:ascii="Times New Roman" w:eastAsia="Calibri" w:hAnsi="Times New Roman" w:cs="Times New Roman"/>
        </w:rPr>
        <w:t>RPMI-8226 WT</w:t>
      </w:r>
      <w:r w:rsidRPr="007E23CE">
        <w:rPr>
          <w:rFonts w:ascii="Times New Roman" w:eastAsia="Calibri" w:hAnsi="Times New Roman" w:cs="Times New Roman"/>
        </w:rPr>
        <w:t xml:space="preserve"> cells were treated with </w:t>
      </w:r>
      <w:r>
        <w:rPr>
          <w:rFonts w:ascii="Times New Roman" w:eastAsia="Calibri" w:hAnsi="Times New Roman" w:cs="Times New Roman"/>
        </w:rPr>
        <w:t>carfilzomib</w:t>
      </w:r>
      <w:r w:rsidRPr="007E23CE">
        <w:rPr>
          <w:rFonts w:ascii="Times New Roman" w:eastAsia="Calibri" w:hAnsi="Times New Roman" w:cs="Times New Roman"/>
        </w:rPr>
        <w:t xml:space="preserve"> and 0, 1 or 5 µM tariquidar for 24 hours. Surface P-</w:t>
      </w:r>
      <w:proofErr w:type="spellStart"/>
      <w:r w:rsidRPr="007E23CE">
        <w:rPr>
          <w:rFonts w:ascii="Times New Roman" w:eastAsia="Calibri" w:hAnsi="Times New Roman" w:cs="Times New Roman"/>
        </w:rPr>
        <w:t>gp</w:t>
      </w:r>
      <w:proofErr w:type="spellEnd"/>
      <w:r w:rsidRPr="007E23CE">
        <w:rPr>
          <w:rFonts w:ascii="Times New Roman" w:eastAsia="Calibri" w:hAnsi="Times New Roman" w:cs="Times New Roman"/>
        </w:rPr>
        <w:t xml:space="preserve"> expression relative to isotype </w:t>
      </w:r>
      <w:r w:rsidRPr="003E2423">
        <w:rPr>
          <w:rFonts w:ascii="Times New Roman" w:eastAsia="Calibri" w:hAnsi="Times New Roman" w:cs="Times New Roman"/>
        </w:rPr>
        <w:t xml:space="preserve">(B), </w:t>
      </w:r>
      <w:r w:rsidRPr="007E23CE">
        <w:rPr>
          <w:rFonts w:ascii="Times New Roman" w:eastAsia="Calibri" w:hAnsi="Times New Roman" w:cs="Times New Roman"/>
        </w:rPr>
        <w:t xml:space="preserve">Rho123 MFI normalised to unstained and relative to untreated (first data point of blue line) controls </w:t>
      </w:r>
      <w:r w:rsidRPr="003E2423">
        <w:rPr>
          <w:rFonts w:ascii="Times New Roman" w:eastAsia="Calibri" w:hAnsi="Times New Roman" w:cs="Times New Roman"/>
        </w:rPr>
        <w:t xml:space="preserve">(C) </w:t>
      </w:r>
      <w:r w:rsidRPr="007E23CE">
        <w:rPr>
          <w:rFonts w:ascii="Times New Roman" w:eastAsia="Calibri" w:hAnsi="Times New Roman" w:cs="Times New Roman"/>
        </w:rPr>
        <w:t xml:space="preserve">and </w:t>
      </w:r>
      <w:r w:rsidRPr="007E23CE">
        <w:rPr>
          <w:rFonts w:ascii="Times New Roman" w:eastAsia="Calibri" w:hAnsi="Times New Roman" w:cs="Times New Roman"/>
        </w:rPr>
        <w:lastRenderedPageBreak/>
        <w:t xml:space="preserve">viability relative to untreated control </w:t>
      </w:r>
      <w:r w:rsidRPr="003E2423">
        <w:rPr>
          <w:rFonts w:ascii="Times New Roman" w:eastAsia="Calibri" w:hAnsi="Times New Roman" w:cs="Times New Roman"/>
        </w:rPr>
        <w:t xml:space="preserve">(D) </w:t>
      </w:r>
      <w:r w:rsidRPr="007E23CE">
        <w:rPr>
          <w:rFonts w:ascii="Times New Roman" w:eastAsia="Calibri" w:hAnsi="Times New Roman" w:cs="Times New Roman"/>
        </w:rPr>
        <w:t xml:space="preserve">were analysed by flow cytometry. Flow cytometry data are mean ± standard deviation </w:t>
      </w:r>
      <w:r>
        <w:rPr>
          <w:rFonts w:ascii="Times New Roman" w:eastAsia="Calibri" w:hAnsi="Times New Roman" w:cs="Times New Roman"/>
        </w:rPr>
        <w:t>of</w:t>
      </w:r>
      <w:r w:rsidRPr="007E23CE">
        <w:rPr>
          <w:rFonts w:ascii="Times New Roman" w:eastAsia="Calibri" w:hAnsi="Times New Roman" w:cs="Times New Roman"/>
        </w:rPr>
        <w:t xml:space="preserve"> </w:t>
      </w:r>
      <w:r>
        <w:rPr>
          <w:rFonts w:ascii="Times New Roman" w:eastAsia="Calibri" w:hAnsi="Times New Roman" w:cs="Times New Roman"/>
        </w:rPr>
        <w:t xml:space="preserve">duplicate measurements from three independent </w:t>
      </w:r>
      <w:proofErr w:type="spellStart"/>
      <w:r>
        <w:rPr>
          <w:rFonts w:ascii="Times New Roman" w:eastAsia="Calibri" w:hAnsi="Times New Roman" w:cs="Times New Roman"/>
        </w:rPr>
        <w:t>expeirments</w:t>
      </w:r>
      <w:proofErr w:type="spellEnd"/>
      <w:r>
        <w:rPr>
          <w:rFonts w:ascii="Times New Roman" w:eastAsia="Calibri" w:hAnsi="Times New Roman" w:cs="Times New Roman"/>
        </w:rPr>
        <w:t>.</w:t>
      </w:r>
    </w:p>
    <w:p w14:paraId="362DE78D" w14:textId="77777777" w:rsidR="0058139D" w:rsidRDefault="0058139D" w:rsidP="0058139D">
      <w:pPr>
        <w:rPr>
          <w:rFonts w:ascii="Times New Roman" w:hAnsi="Times New Roman" w:cs="Times New Roman"/>
        </w:rPr>
      </w:pPr>
    </w:p>
    <w:p w14:paraId="1A18D907" w14:textId="4C146BA8" w:rsidR="0058139D" w:rsidRDefault="0058139D" w:rsidP="0058139D">
      <w:pPr>
        <w:rPr>
          <w:rFonts w:ascii="Times New Roman" w:hAnsi="Times New Roman" w:cs="Times New Roman"/>
        </w:rPr>
      </w:pPr>
      <w:r w:rsidRPr="00ED28CE">
        <w:rPr>
          <w:rFonts w:ascii="Times New Roman" w:eastAsia="Calibri" w:hAnsi="Times New Roman" w:cs="Times New Roman"/>
          <w:b/>
          <w:bCs/>
          <w:color w:val="000000" w:themeColor="text1"/>
        </w:rPr>
        <w:t xml:space="preserve">Fig </w:t>
      </w:r>
      <w:r w:rsidR="00FA1173">
        <w:rPr>
          <w:rFonts w:ascii="Times New Roman" w:eastAsia="Calibri" w:hAnsi="Times New Roman" w:cs="Times New Roman"/>
          <w:b/>
          <w:bCs/>
          <w:color w:val="000000" w:themeColor="text1"/>
        </w:rPr>
        <w:t>S4</w:t>
      </w:r>
      <w:r w:rsidRPr="00ED28CE">
        <w:rPr>
          <w:rFonts w:ascii="Times New Roman" w:eastAsia="Calibri" w:hAnsi="Times New Roman" w:cs="Times New Roman"/>
          <w:b/>
          <w:bCs/>
          <w:color w:val="000000" w:themeColor="text1"/>
        </w:rPr>
        <w:t>. Tariquidar has no effect on carfilzomib efficacy in carfilzomib resistant RPMI-8226 MM cells</w:t>
      </w:r>
      <w:r w:rsidRPr="00ED28CE">
        <w:rPr>
          <w:rFonts w:ascii="Times New Roman" w:eastAsia="Calibri" w:hAnsi="Times New Roman" w:cs="Times New Roman"/>
          <w:noProof/>
          <w:color w:val="000000" w:themeColor="text1"/>
        </w:rPr>
        <w:t>.</w:t>
      </w:r>
      <w:r w:rsidRPr="00ED28CE">
        <w:rPr>
          <w:rFonts w:ascii="Times New Roman" w:eastAsia="Calibri" w:hAnsi="Times New Roman" w:cs="Times New Roman"/>
          <w:b/>
          <w:bCs/>
          <w:color w:val="000000" w:themeColor="text1"/>
        </w:rPr>
        <w:t xml:space="preserve"> </w:t>
      </w:r>
      <w:r w:rsidRPr="007E23CE">
        <w:rPr>
          <w:rFonts w:ascii="Times New Roman" w:eastAsia="Calibri" w:hAnsi="Times New Roman" w:cs="Times New Roman"/>
        </w:rPr>
        <w:t xml:space="preserve">A) Western blot for </w:t>
      </w:r>
      <w:r>
        <w:rPr>
          <w:rFonts w:ascii="Times New Roman" w:eastAsia="Calibri" w:hAnsi="Times New Roman" w:cs="Times New Roman"/>
        </w:rPr>
        <w:t>RPMI-8226 C10R</w:t>
      </w:r>
      <w:r w:rsidRPr="007E23CE">
        <w:rPr>
          <w:rFonts w:ascii="Times New Roman" w:eastAsia="Calibri" w:hAnsi="Times New Roman" w:cs="Times New Roman"/>
        </w:rPr>
        <w:t xml:space="preserve"> cells treated with </w:t>
      </w:r>
      <w:r w:rsidRPr="003E2423">
        <w:rPr>
          <w:rFonts w:ascii="Times New Roman" w:eastAsia="Calibri" w:hAnsi="Times New Roman" w:cs="Times New Roman"/>
        </w:rPr>
        <w:t>carfilzomib and 0 or 1 µM tariquidar for 16 hours. RPMI-8226 C10R cells were treated with carfilzomib and 0, 1 or 5 µM tariquidar for 24 hours. Surface P-</w:t>
      </w:r>
      <w:proofErr w:type="spellStart"/>
      <w:r w:rsidRPr="003E2423">
        <w:rPr>
          <w:rFonts w:ascii="Times New Roman" w:eastAsia="Calibri" w:hAnsi="Times New Roman" w:cs="Times New Roman"/>
        </w:rPr>
        <w:t>gp</w:t>
      </w:r>
      <w:proofErr w:type="spellEnd"/>
      <w:r w:rsidRPr="003E2423">
        <w:rPr>
          <w:rFonts w:ascii="Times New Roman" w:eastAsia="Calibri" w:hAnsi="Times New Roman" w:cs="Times New Roman"/>
        </w:rPr>
        <w:t xml:space="preserve"> expression relative to isotype (B), Rho123 MFI normalised to unstained and relative to untreated (first data point of blue line) controls (C) and viability relative to untreated control (D) were analysed by flow </w:t>
      </w:r>
      <w:r w:rsidRPr="007E23CE">
        <w:rPr>
          <w:rFonts w:ascii="Times New Roman" w:eastAsia="Calibri" w:hAnsi="Times New Roman" w:cs="Times New Roman"/>
        </w:rPr>
        <w:t xml:space="preserve">cytometry. Flow cytometry data are mean ± standard deviation </w:t>
      </w:r>
      <w:r>
        <w:rPr>
          <w:rFonts w:ascii="Times New Roman" w:eastAsia="Calibri" w:hAnsi="Times New Roman" w:cs="Times New Roman"/>
        </w:rPr>
        <w:t>of</w:t>
      </w:r>
      <w:r w:rsidRPr="007E23CE">
        <w:rPr>
          <w:rFonts w:ascii="Times New Roman" w:eastAsia="Calibri" w:hAnsi="Times New Roman" w:cs="Times New Roman"/>
        </w:rPr>
        <w:t xml:space="preserve"> </w:t>
      </w:r>
      <w:r>
        <w:rPr>
          <w:rFonts w:ascii="Times New Roman" w:eastAsia="Calibri" w:hAnsi="Times New Roman" w:cs="Times New Roman"/>
        </w:rPr>
        <w:t>duplicate measurements from three independent expe</w:t>
      </w:r>
      <w:r w:rsidR="001B14E2">
        <w:rPr>
          <w:rFonts w:ascii="Times New Roman" w:eastAsia="Calibri" w:hAnsi="Times New Roman" w:cs="Times New Roman"/>
        </w:rPr>
        <w:t>riments</w:t>
      </w:r>
      <w:r>
        <w:rPr>
          <w:rFonts w:ascii="Times New Roman" w:eastAsia="Calibri" w:hAnsi="Times New Roman" w:cs="Times New Roman"/>
        </w:rPr>
        <w:t>.</w:t>
      </w:r>
    </w:p>
    <w:p w14:paraId="7387C4D1" w14:textId="4003A4FA" w:rsidR="006C468C" w:rsidRDefault="006C468C" w:rsidP="00CE150F">
      <w:pPr>
        <w:rPr>
          <w:rFonts w:ascii="Times New Roman" w:hAnsi="Times New Roman" w:cs="Times New Roman"/>
          <w:b/>
          <w:bCs/>
        </w:rPr>
      </w:pPr>
    </w:p>
    <w:p w14:paraId="66DCDAD7" w14:textId="3DA33896" w:rsidR="001B14E2" w:rsidRPr="00CE150F" w:rsidRDefault="001B14E2" w:rsidP="00CE150F">
      <w:pPr>
        <w:rPr>
          <w:rFonts w:ascii="Times New Roman" w:hAnsi="Times New Roman" w:cs="Times New Roman"/>
          <w:b/>
          <w:bCs/>
        </w:rPr>
      </w:pPr>
      <w:r w:rsidRPr="00ED28CE">
        <w:rPr>
          <w:rFonts w:ascii="Times New Roman" w:eastAsia="Calibri" w:hAnsi="Times New Roman" w:cs="Times New Roman"/>
          <w:b/>
          <w:bCs/>
          <w:color w:val="000000" w:themeColor="text1"/>
        </w:rPr>
        <w:t xml:space="preserve">Fig </w:t>
      </w:r>
      <w:r>
        <w:rPr>
          <w:rFonts w:ascii="Times New Roman" w:eastAsia="Calibri" w:hAnsi="Times New Roman" w:cs="Times New Roman"/>
          <w:b/>
          <w:bCs/>
          <w:color w:val="000000" w:themeColor="text1"/>
        </w:rPr>
        <w:t>S</w:t>
      </w:r>
      <w:r>
        <w:rPr>
          <w:rFonts w:ascii="Times New Roman" w:eastAsia="Calibri" w:hAnsi="Times New Roman" w:cs="Times New Roman"/>
          <w:b/>
          <w:bCs/>
          <w:color w:val="000000" w:themeColor="text1"/>
        </w:rPr>
        <w:t>5</w:t>
      </w:r>
      <w:r w:rsidRPr="00ED28CE">
        <w:rPr>
          <w:rFonts w:ascii="Times New Roman" w:eastAsia="Calibri" w:hAnsi="Times New Roman" w:cs="Times New Roman"/>
          <w:b/>
          <w:bCs/>
          <w:color w:val="000000" w:themeColor="text1"/>
        </w:rPr>
        <w:t xml:space="preserve">. </w:t>
      </w:r>
      <w:r w:rsidR="003B4950">
        <w:rPr>
          <w:rFonts w:ascii="Times New Roman" w:eastAsia="Calibri" w:hAnsi="Times New Roman" w:cs="Times New Roman"/>
          <w:b/>
          <w:bCs/>
          <w:color w:val="000000" w:themeColor="text1"/>
        </w:rPr>
        <w:t>P-</w:t>
      </w:r>
      <w:proofErr w:type="spellStart"/>
      <w:r w:rsidR="003B4950">
        <w:rPr>
          <w:rFonts w:ascii="Times New Roman" w:eastAsia="Calibri" w:hAnsi="Times New Roman" w:cs="Times New Roman"/>
          <w:b/>
          <w:bCs/>
          <w:color w:val="000000" w:themeColor="text1"/>
        </w:rPr>
        <w:t>gp</w:t>
      </w:r>
      <w:proofErr w:type="spellEnd"/>
      <w:r w:rsidR="003B4950">
        <w:rPr>
          <w:rFonts w:ascii="Times New Roman" w:eastAsia="Calibri" w:hAnsi="Times New Roman" w:cs="Times New Roman"/>
          <w:b/>
          <w:bCs/>
          <w:color w:val="000000" w:themeColor="text1"/>
        </w:rPr>
        <w:t xml:space="preserve"> expression in </w:t>
      </w:r>
      <w:r w:rsidR="003C6E1E">
        <w:rPr>
          <w:rFonts w:ascii="Times New Roman" w:eastAsia="Calibri" w:hAnsi="Times New Roman" w:cs="Times New Roman"/>
          <w:b/>
          <w:bCs/>
          <w:color w:val="000000" w:themeColor="text1"/>
        </w:rPr>
        <w:t>H929</w:t>
      </w:r>
      <w:r w:rsidRPr="00ED28CE">
        <w:rPr>
          <w:rFonts w:ascii="Times New Roman" w:eastAsia="Calibri" w:hAnsi="Times New Roman" w:cs="Times New Roman"/>
          <w:b/>
          <w:bCs/>
          <w:color w:val="000000" w:themeColor="text1"/>
        </w:rPr>
        <w:t xml:space="preserve"> MM cells</w:t>
      </w:r>
      <w:r w:rsidR="003B4950">
        <w:rPr>
          <w:rFonts w:ascii="Times New Roman" w:eastAsia="Calibri" w:hAnsi="Times New Roman" w:cs="Times New Roman"/>
          <w:b/>
          <w:bCs/>
          <w:color w:val="000000" w:themeColor="text1"/>
        </w:rPr>
        <w:t xml:space="preserve"> with bortezomib and tariquidar</w:t>
      </w:r>
      <w:r w:rsidRPr="00ED28CE">
        <w:rPr>
          <w:rFonts w:ascii="Times New Roman" w:eastAsia="Calibri" w:hAnsi="Times New Roman" w:cs="Times New Roman"/>
          <w:noProof/>
          <w:color w:val="000000" w:themeColor="text1"/>
        </w:rPr>
        <w:t>.</w:t>
      </w:r>
      <w:r w:rsidRPr="00ED28CE">
        <w:rPr>
          <w:rFonts w:ascii="Times New Roman" w:eastAsia="Calibri" w:hAnsi="Times New Roman" w:cs="Times New Roman"/>
          <w:b/>
          <w:bCs/>
          <w:color w:val="000000" w:themeColor="text1"/>
        </w:rPr>
        <w:t xml:space="preserve"> </w:t>
      </w:r>
      <w:r w:rsidRPr="007E23CE">
        <w:rPr>
          <w:rFonts w:ascii="Times New Roman" w:eastAsia="Calibri" w:hAnsi="Times New Roman" w:cs="Times New Roman"/>
        </w:rPr>
        <w:t xml:space="preserve">A) Western blot for </w:t>
      </w:r>
      <w:r w:rsidR="00367699">
        <w:rPr>
          <w:rFonts w:ascii="Times New Roman" w:eastAsia="Calibri" w:hAnsi="Times New Roman" w:cs="Times New Roman"/>
        </w:rPr>
        <w:t>H929</w:t>
      </w:r>
      <w:r w:rsidRPr="007E23CE">
        <w:rPr>
          <w:rFonts w:ascii="Times New Roman" w:eastAsia="Calibri" w:hAnsi="Times New Roman" w:cs="Times New Roman"/>
        </w:rPr>
        <w:t xml:space="preserve"> cells treated with </w:t>
      </w:r>
      <w:r w:rsidR="00367699">
        <w:rPr>
          <w:rFonts w:ascii="Times New Roman" w:eastAsia="Calibri" w:hAnsi="Times New Roman" w:cs="Times New Roman"/>
        </w:rPr>
        <w:t>bortezomib</w:t>
      </w:r>
      <w:r w:rsidRPr="003E2423">
        <w:rPr>
          <w:rFonts w:ascii="Times New Roman" w:eastAsia="Calibri" w:hAnsi="Times New Roman" w:cs="Times New Roman"/>
        </w:rPr>
        <w:t xml:space="preserve"> and 0 or 1 µM tariquidar for 16 hours</w:t>
      </w:r>
      <w:r>
        <w:rPr>
          <w:rFonts w:ascii="Times New Roman" w:eastAsia="Calibri" w:hAnsi="Times New Roman" w:cs="Times New Roman"/>
        </w:rPr>
        <w:t>.</w:t>
      </w:r>
    </w:p>
    <w:sectPr w:rsidR="001B14E2" w:rsidRPr="00CE150F" w:rsidSect="007371BB">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C9C927" w14:textId="77777777" w:rsidR="003665D8" w:rsidRDefault="003665D8" w:rsidP="00146E6D">
      <w:pPr>
        <w:spacing w:after="0" w:line="240" w:lineRule="auto"/>
      </w:pPr>
      <w:r>
        <w:separator/>
      </w:r>
    </w:p>
  </w:endnote>
  <w:endnote w:type="continuationSeparator" w:id="0">
    <w:p w14:paraId="3C322646" w14:textId="77777777" w:rsidR="003665D8" w:rsidRDefault="003665D8" w:rsidP="00146E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23982595"/>
      <w:docPartObj>
        <w:docPartGallery w:val="Page Numbers (Bottom of Page)"/>
        <w:docPartUnique/>
      </w:docPartObj>
    </w:sdtPr>
    <w:sdtEndPr/>
    <w:sdtContent>
      <w:sdt>
        <w:sdtPr>
          <w:id w:val="1728636285"/>
          <w:docPartObj>
            <w:docPartGallery w:val="Page Numbers (Top of Page)"/>
            <w:docPartUnique/>
          </w:docPartObj>
        </w:sdtPr>
        <w:sdtEndPr/>
        <w:sdtContent>
          <w:p w14:paraId="5745C2C2" w14:textId="793AE1FD" w:rsidR="00EB4CBE" w:rsidRDefault="00EB4CBE">
            <w:pPr>
              <w:pStyle w:val="Footer"/>
              <w:jc w:val="center"/>
            </w:pPr>
            <w:r>
              <w:t xml:space="preserve">Page </w:t>
            </w:r>
            <w:r>
              <w:rPr>
                <w:b/>
                <w:bCs/>
                <w:szCs w:val="24"/>
              </w:rPr>
              <w:fldChar w:fldCharType="begin"/>
            </w:r>
            <w:r>
              <w:rPr>
                <w:b/>
                <w:bCs/>
              </w:rPr>
              <w:instrText xml:space="preserve"> PAGE </w:instrText>
            </w:r>
            <w:r>
              <w:rPr>
                <w:b/>
                <w:bCs/>
                <w:szCs w:val="24"/>
              </w:rPr>
              <w:fldChar w:fldCharType="separate"/>
            </w:r>
            <w:r>
              <w:rPr>
                <w:b/>
                <w:bCs/>
                <w:noProof/>
              </w:rPr>
              <w:t>2</w:t>
            </w:r>
            <w:r>
              <w:rPr>
                <w:b/>
                <w:bCs/>
                <w:szCs w:val="24"/>
              </w:rPr>
              <w:fldChar w:fldCharType="end"/>
            </w:r>
            <w:r>
              <w:t xml:space="preserve"> of </w:t>
            </w:r>
            <w:r>
              <w:rPr>
                <w:b/>
                <w:bCs/>
                <w:szCs w:val="24"/>
              </w:rPr>
              <w:fldChar w:fldCharType="begin"/>
            </w:r>
            <w:r>
              <w:rPr>
                <w:b/>
                <w:bCs/>
              </w:rPr>
              <w:instrText xml:space="preserve"> NUMPAGES  </w:instrText>
            </w:r>
            <w:r>
              <w:rPr>
                <w:b/>
                <w:bCs/>
                <w:szCs w:val="24"/>
              </w:rPr>
              <w:fldChar w:fldCharType="separate"/>
            </w:r>
            <w:r>
              <w:rPr>
                <w:b/>
                <w:bCs/>
                <w:noProof/>
              </w:rPr>
              <w:t>2</w:t>
            </w:r>
            <w:r>
              <w:rPr>
                <w:b/>
                <w:bCs/>
                <w:szCs w:val="24"/>
              </w:rPr>
              <w:fldChar w:fldCharType="end"/>
            </w:r>
          </w:p>
        </w:sdtContent>
      </w:sdt>
    </w:sdtContent>
  </w:sdt>
  <w:p w14:paraId="36D2F032" w14:textId="77777777" w:rsidR="00EB4CBE" w:rsidRDefault="00EB4C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451783" w14:textId="77777777" w:rsidR="003665D8" w:rsidRDefault="003665D8" w:rsidP="00146E6D">
      <w:pPr>
        <w:spacing w:after="0" w:line="240" w:lineRule="auto"/>
      </w:pPr>
      <w:r>
        <w:separator/>
      </w:r>
    </w:p>
  </w:footnote>
  <w:footnote w:type="continuationSeparator" w:id="0">
    <w:p w14:paraId="4106D8E1" w14:textId="77777777" w:rsidR="003665D8" w:rsidRDefault="003665D8" w:rsidP="00146E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5D1089"/>
    <w:multiLevelType w:val="hybridMultilevel"/>
    <w:tmpl w:val="0004D2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AC24614"/>
    <w:multiLevelType w:val="multilevel"/>
    <w:tmpl w:val="3DCE86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0265393"/>
    <w:multiLevelType w:val="multilevel"/>
    <w:tmpl w:val="F86CF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03A272C"/>
    <w:multiLevelType w:val="multilevel"/>
    <w:tmpl w:val="F474B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5testwpvtdz2iedrsqpvf2mpztspzr2zv0t&quot;&gt;My EndNote Library&lt;record-ids&gt;&lt;item&gt;1&lt;/item&gt;&lt;item&gt;2&lt;/item&gt;&lt;item&gt;3&lt;/item&gt;&lt;item&gt;4&lt;/item&gt;&lt;item&gt;5&lt;/item&gt;&lt;item&gt;6&lt;/item&gt;&lt;item&gt;7&lt;/item&gt;&lt;item&gt;8&lt;/item&gt;&lt;item&gt;9&lt;/item&gt;&lt;item&gt;10&lt;/item&gt;&lt;item&gt;11&lt;/item&gt;&lt;item&gt;12&lt;/item&gt;&lt;item&gt;13&lt;/item&gt;&lt;item&gt;15&lt;/item&gt;&lt;item&gt;16&lt;/item&gt;&lt;item&gt;30&lt;/item&gt;&lt;item&gt;45&lt;/item&gt;&lt;item&gt;49&lt;/item&gt;&lt;item&gt;55&lt;/item&gt;&lt;item&gt;56&lt;/item&gt;&lt;item&gt;57&lt;/item&gt;&lt;item&gt;58&lt;/item&gt;&lt;item&gt;78&lt;/item&gt;&lt;item&gt;111&lt;/item&gt;&lt;item&gt;132&lt;/item&gt;&lt;item&gt;133&lt;/item&gt;&lt;item&gt;134&lt;/item&gt;&lt;item&gt;136&lt;/item&gt;&lt;item&gt;137&lt;/item&gt;&lt;item&gt;138&lt;/item&gt;&lt;item&gt;143&lt;/item&gt;&lt;item&gt;144&lt;/item&gt;&lt;item&gt;145&lt;/item&gt;&lt;item&gt;146&lt;/item&gt;&lt;item&gt;162&lt;/item&gt;&lt;item&gt;163&lt;/item&gt;&lt;item&gt;175&lt;/item&gt;&lt;item&gt;176&lt;/item&gt;&lt;item&gt;177&lt;/item&gt;&lt;/record-ids&gt;&lt;/item&gt;&lt;/Libraries&gt;"/>
  </w:docVars>
  <w:rsids>
    <w:rsidRoot w:val="006F4B48"/>
    <w:rsid w:val="000107C7"/>
    <w:rsid w:val="00013ED4"/>
    <w:rsid w:val="000148D5"/>
    <w:rsid w:val="00017234"/>
    <w:rsid w:val="00017B60"/>
    <w:rsid w:val="0002332F"/>
    <w:rsid w:val="00030D23"/>
    <w:rsid w:val="000324A8"/>
    <w:rsid w:val="00036E5B"/>
    <w:rsid w:val="00041EF6"/>
    <w:rsid w:val="00067127"/>
    <w:rsid w:val="00067291"/>
    <w:rsid w:val="000712F7"/>
    <w:rsid w:val="00075157"/>
    <w:rsid w:val="000918C6"/>
    <w:rsid w:val="000930CF"/>
    <w:rsid w:val="00097FEB"/>
    <w:rsid w:val="000A0EED"/>
    <w:rsid w:val="000A0FA8"/>
    <w:rsid w:val="000A41BB"/>
    <w:rsid w:val="000B1A59"/>
    <w:rsid w:val="000C31C5"/>
    <w:rsid w:val="000E19F3"/>
    <w:rsid w:val="000E1C10"/>
    <w:rsid w:val="000E3B77"/>
    <w:rsid w:val="000E7CF3"/>
    <w:rsid w:val="000F488D"/>
    <w:rsid w:val="00107446"/>
    <w:rsid w:val="00113073"/>
    <w:rsid w:val="00120AE9"/>
    <w:rsid w:val="00136D63"/>
    <w:rsid w:val="001463B6"/>
    <w:rsid w:val="00146E6D"/>
    <w:rsid w:val="0015505A"/>
    <w:rsid w:val="00164FEB"/>
    <w:rsid w:val="00165BA2"/>
    <w:rsid w:val="00175CD2"/>
    <w:rsid w:val="00187683"/>
    <w:rsid w:val="00191512"/>
    <w:rsid w:val="00191557"/>
    <w:rsid w:val="001976CF"/>
    <w:rsid w:val="001B14E2"/>
    <w:rsid w:val="001B2C59"/>
    <w:rsid w:val="001B5604"/>
    <w:rsid w:val="001B62AD"/>
    <w:rsid w:val="001C384C"/>
    <w:rsid w:val="001C5786"/>
    <w:rsid w:val="001E52A7"/>
    <w:rsid w:val="00204B3D"/>
    <w:rsid w:val="00205328"/>
    <w:rsid w:val="0021243C"/>
    <w:rsid w:val="00216879"/>
    <w:rsid w:val="00222B9C"/>
    <w:rsid w:val="00225F8F"/>
    <w:rsid w:val="002303F0"/>
    <w:rsid w:val="00233170"/>
    <w:rsid w:val="00234EFE"/>
    <w:rsid w:val="0023765F"/>
    <w:rsid w:val="00240ABF"/>
    <w:rsid w:val="0024157E"/>
    <w:rsid w:val="00245619"/>
    <w:rsid w:val="00246D3C"/>
    <w:rsid w:val="00250187"/>
    <w:rsid w:val="002503D0"/>
    <w:rsid w:val="002506A1"/>
    <w:rsid w:val="002521A4"/>
    <w:rsid w:val="0025776F"/>
    <w:rsid w:val="002722F8"/>
    <w:rsid w:val="00282E19"/>
    <w:rsid w:val="00284156"/>
    <w:rsid w:val="00285417"/>
    <w:rsid w:val="00287917"/>
    <w:rsid w:val="00291675"/>
    <w:rsid w:val="002A4BE5"/>
    <w:rsid w:val="002A5801"/>
    <w:rsid w:val="002B0AA8"/>
    <w:rsid w:val="002B5C56"/>
    <w:rsid w:val="002B5F9C"/>
    <w:rsid w:val="002B7288"/>
    <w:rsid w:val="002C3A7A"/>
    <w:rsid w:val="002C6C57"/>
    <w:rsid w:val="002E2A0E"/>
    <w:rsid w:val="002E615C"/>
    <w:rsid w:val="002F1AC0"/>
    <w:rsid w:val="003006AA"/>
    <w:rsid w:val="0031012B"/>
    <w:rsid w:val="00313525"/>
    <w:rsid w:val="00316474"/>
    <w:rsid w:val="0032177F"/>
    <w:rsid w:val="00322C0E"/>
    <w:rsid w:val="0032722F"/>
    <w:rsid w:val="003340A0"/>
    <w:rsid w:val="0033771D"/>
    <w:rsid w:val="003452E4"/>
    <w:rsid w:val="00345529"/>
    <w:rsid w:val="003478D5"/>
    <w:rsid w:val="0035251D"/>
    <w:rsid w:val="00355AE0"/>
    <w:rsid w:val="00356684"/>
    <w:rsid w:val="003665D8"/>
    <w:rsid w:val="00367699"/>
    <w:rsid w:val="00367867"/>
    <w:rsid w:val="00374306"/>
    <w:rsid w:val="00392AE1"/>
    <w:rsid w:val="00396075"/>
    <w:rsid w:val="003A690C"/>
    <w:rsid w:val="003B24FC"/>
    <w:rsid w:val="003B4950"/>
    <w:rsid w:val="003C4D18"/>
    <w:rsid w:val="003C6D6D"/>
    <w:rsid w:val="003C6E1E"/>
    <w:rsid w:val="003C7004"/>
    <w:rsid w:val="003D2DA2"/>
    <w:rsid w:val="003D70D6"/>
    <w:rsid w:val="003D7BBF"/>
    <w:rsid w:val="003E4B3E"/>
    <w:rsid w:val="003E6827"/>
    <w:rsid w:val="0040238F"/>
    <w:rsid w:val="00402A92"/>
    <w:rsid w:val="0041499E"/>
    <w:rsid w:val="00416DBC"/>
    <w:rsid w:val="00441683"/>
    <w:rsid w:val="00441D67"/>
    <w:rsid w:val="00441F1B"/>
    <w:rsid w:val="004459A2"/>
    <w:rsid w:val="00453825"/>
    <w:rsid w:val="004553DC"/>
    <w:rsid w:val="004560A3"/>
    <w:rsid w:val="00465CFA"/>
    <w:rsid w:val="00466BC8"/>
    <w:rsid w:val="00467E2A"/>
    <w:rsid w:val="004719E2"/>
    <w:rsid w:val="0047378C"/>
    <w:rsid w:val="0047728F"/>
    <w:rsid w:val="00477460"/>
    <w:rsid w:val="0048496F"/>
    <w:rsid w:val="004864C4"/>
    <w:rsid w:val="004946F8"/>
    <w:rsid w:val="00494B10"/>
    <w:rsid w:val="004A0E23"/>
    <w:rsid w:val="004A5ECF"/>
    <w:rsid w:val="004B0C5C"/>
    <w:rsid w:val="004B4A53"/>
    <w:rsid w:val="004B5DCE"/>
    <w:rsid w:val="004D048B"/>
    <w:rsid w:val="004D5156"/>
    <w:rsid w:val="004D6AA8"/>
    <w:rsid w:val="004D6D69"/>
    <w:rsid w:val="004E3BCC"/>
    <w:rsid w:val="004E3C0E"/>
    <w:rsid w:val="004E3C4B"/>
    <w:rsid w:val="004E73DC"/>
    <w:rsid w:val="004E783A"/>
    <w:rsid w:val="0050671F"/>
    <w:rsid w:val="0051454A"/>
    <w:rsid w:val="00516819"/>
    <w:rsid w:val="005170A7"/>
    <w:rsid w:val="00527FB5"/>
    <w:rsid w:val="005325E1"/>
    <w:rsid w:val="00543D00"/>
    <w:rsid w:val="00544D73"/>
    <w:rsid w:val="005506A1"/>
    <w:rsid w:val="00551821"/>
    <w:rsid w:val="00552749"/>
    <w:rsid w:val="00553132"/>
    <w:rsid w:val="005556B1"/>
    <w:rsid w:val="00555F4C"/>
    <w:rsid w:val="005568BE"/>
    <w:rsid w:val="005569A7"/>
    <w:rsid w:val="00561EC0"/>
    <w:rsid w:val="00565A26"/>
    <w:rsid w:val="00565DAF"/>
    <w:rsid w:val="00576128"/>
    <w:rsid w:val="00580DFC"/>
    <w:rsid w:val="0058139D"/>
    <w:rsid w:val="00582132"/>
    <w:rsid w:val="00586548"/>
    <w:rsid w:val="005921F2"/>
    <w:rsid w:val="00594AB3"/>
    <w:rsid w:val="005B03E6"/>
    <w:rsid w:val="005B1583"/>
    <w:rsid w:val="005B792B"/>
    <w:rsid w:val="005D0F13"/>
    <w:rsid w:val="005E40CB"/>
    <w:rsid w:val="005F2CD9"/>
    <w:rsid w:val="00607174"/>
    <w:rsid w:val="0061232B"/>
    <w:rsid w:val="0061534D"/>
    <w:rsid w:val="00615635"/>
    <w:rsid w:val="006338DB"/>
    <w:rsid w:val="00636C73"/>
    <w:rsid w:val="00641A17"/>
    <w:rsid w:val="006433AA"/>
    <w:rsid w:val="00645B65"/>
    <w:rsid w:val="00645F04"/>
    <w:rsid w:val="006501A8"/>
    <w:rsid w:val="00650266"/>
    <w:rsid w:val="00657573"/>
    <w:rsid w:val="0066256C"/>
    <w:rsid w:val="00664238"/>
    <w:rsid w:val="0067027C"/>
    <w:rsid w:val="00673E66"/>
    <w:rsid w:val="00674D33"/>
    <w:rsid w:val="0068188C"/>
    <w:rsid w:val="00681D53"/>
    <w:rsid w:val="00684CAB"/>
    <w:rsid w:val="006928DA"/>
    <w:rsid w:val="00697C3C"/>
    <w:rsid w:val="006A1180"/>
    <w:rsid w:val="006A28A0"/>
    <w:rsid w:val="006A5437"/>
    <w:rsid w:val="006B03CC"/>
    <w:rsid w:val="006B4DC8"/>
    <w:rsid w:val="006C0517"/>
    <w:rsid w:val="006C0B81"/>
    <w:rsid w:val="006C0D2B"/>
    <w:rsid w:val="006C468C"/>
    <w:rsid w:val="006E329E"/>
    <w:rsid w:val="006E75D9"/>
    <w:rsid w:val="006F4B48"/>
    <w:rsid w:val="0072232E"/>
    <w:rsid w:val="007234F8"/>
    <w:rsid w:val="00723921"/>
    <w:rsid w:val="007371BB"/>
    <w:rsid w:val="00741DC3"/>
    <w:rsid w:val="007465EE"/>
    <w:rsid w:val="007504D2"/>
    <w:rsid w:val="00756D3F"/>
    <w:rsid w:val="0076266E"/>
    <w:rsid w:val="00772DCE"/>
    <w:rsid w:val="00776FAC"/>
    <w:rsid w:val="007833C9"/>
    <w:rsid w:val="00784063"/>
    <w:rsid w:val="00785D00"/>
    <w:rsid w:val="0078624F"/>
    <w:rsid w:val="00790481"/>
    <w:rsid w:val="00790DB1"/>
    <w:rsid w:val="00792EE5"/>
    <w:rsid w:val="00794A79"/>
    <w:rsid w:val="007B3A42"/>
    <w:rsid w:val="007C3275"/>
    <w:rsid w:val="007C396C"/>
    <w:rsid w:val="007C3B5D"/>
    <w:rsid w:val="007C3B90"/>
    <w:rsid w:val="007D33DE"/>
    <w:rsid w:val="007D5379"/>
    <w:rsid w:val="007E6EAF"/>
    <w:rsid w:val="007F2088"/>
    <w:rsid w:val="007F39A9"/>
    <w:rsid w:val="007F5AF7"/>
    <w:rsid w:val="008009F0"/>
    <w:rsid w:val="00800EC1"/>
    <w:rsid w:val="008018D1"/>
    <w:rsid w:val="00801C6D"/>
    <w:rsid w:val="00801CBB"/>
    <w:rsid w:val="00802CE2"/>
    <w:rsid w:val="0080486B"/>
    <w:rsid w:val="00807EE8"/>
    <w:rsid w:val="00812D41"/>
    <w:rsid w:val="008239A8"/>
    <w:rsid w:val="008306DC"/>
    <w:rsid w:val="00843F4C"/>
    <w:rsid w:val="00851EDB"/>
    <w:rsid w:val="00853E73"/>
    <w:rsid w:val="00856C8D"/>
    <w:rsid w:val="00861363"/>
    <w:rsid w:val="00862582"/>
    <w:rsid w:val="00862CAA"/>
    <w:rsid w:val="0086682F"/>
    <w:rsid w:val="00870E73"/>
    <w:rsid w:val="00871657"/>
    <w:rsid w:val="0087700C"/>
    <w:rsid w:val="00877FF9"/>
    <w:rsid w:val="00882258"/>
    <w:rsid w:val="008903CE"/>
    <w:rsid w:val="00893817"/>
    <w:rsid w:val="00895E1D"/>
    <w:rsid w:val="008A735D"/>
    <w:rsid w:val="008D59D9"/>
    <w:rsid w:val="008E41F3"/>
    <w:rsid w:val="008F148A"/>
    <w:rsid w:val="008F1A43"/>
    <w:rsid w:val="008F7832"/>
    <w:rsid w:val="00900BAB"/>
    <w:rsid w:val="009079E2"/>
    <w:rsid w:val="009113DD"/>
    <w:rsid w:val="009165F9"/>
    <w:rsid w:val="00920A86"/>
    <w:rsid w:val="009217DC"/>
    <w:rsid w:val="00921A3B"/>
    <w:rsid w:val="00932D9A"/>
    <w:rsid w:val="00933C55"/>
    <w:rsid w:val="00936268"/>
    <w:rsid w:val="00942CD2"/>
    <w:rsid w:val="00945FC8"/>
    <w:rsid w:val="00950156"/>
    <w:rsid w:val="0095169D"/>
    <w:rsid w:val="009545D4"/>
    <w:rsid w:val="0097040F"/>
    <w:rsid w:val="009704F9"/>
    <w:rsid w:val="009710E2"/>
    <w:rsid w:val="00971218"/>
    <w:rsid w:val="00976B91"/>
    <w:rsid w:val="0097743B"/>
    <w:rsid w:val="009774B3"/>
    <w:rsid w:val="00981178"/>
    <w:rsid w:val="00981354"/>
    <w:rsid w:val="00983F22"/>
    <w:rsid w:val="00992D06"/>
    <w:rsid w:val="009A07A8"/>
    <w:rsid w:val="009A462D"/>
    <w:rsid w:val="009B2995"/>
    <w:rsid w:val="009B5C3B"/>
    <w:rsid w:val="009C0D21"/>
    <w:rsid w:val="009C18E1"/>
    <w:rsid w:val="009C48B1"/>
    <w:rsid w:val="009C4C5D"/>
    <w:rsid w:val="009D169A"/>
    <w:rsid w:val="009D17CF"/>
    <w:rsid w:val="009E54D6"/>
    <w:rsid w:val="00A147DD"/>
    <w:rsid w:val="00A22F2D"/>
    <w:rsid w:val="00A24A77"/>
    <w:rsid w:val="00A25303"/>
    <w:rsid w:val="00A27834"/>
    <w:rsid w:val="00A30063"/>
    <w:rsid w:val="00A3489F"/>
    <w:rsid w:val="00A360A7"/>
    <w:rsid w:val="00A36561"/>
    <w:rsid w:val="00A52E84"/>
    <w:rsid w:val="00A53790"/>
    <w:rsid w:val="00A55B39"/>
    <w:rsid w:val="00A566A0"/>
    <w:rsid w:val="00A63389"/>
    <w:rsid w:val="00A7064E"/>
    <w:rsid w:val="00A70EDC"/>
    <w:rsid w:val="00A757B3"/>
    <w:rsid w:val="00A76D42"/>
    <w:rsid w:val="00A77BA8"/>
    <w:rsid w:val="00A907B1"/>
    <w:rsid w:val="00A91CCB"/>
    <w:rsid w:val="00A932F9"/>
    <w:rsid w:val="00A939AA"/>
    <w:rsid w:val="00A945A1"/>
    <w:rsid w:val="00A95ECB"/>
    <w:rsid w:val="00A97D6B"/>
    <w:rsid w:val="00AA25B7"/>
    <w:rsid w:val="00AA52D6"/>
    <w:rsid w:val="00AA6F67"/>
    <w:rsid w:val="00AA7C33"/>
    <w:rsid w:val="00AB0CFE"/>
    <w:rsid w:val="00AB7E92"/>
    <w:rsid w:val="00AC6C90"/>
    <w:rsid w:val="00AC7803"/>
    <w:rsid w:val="00AD319D"/>
    <w:rsid w:val="00AD42E6"/>
    <w:rsid w:val="00AD4876"/>
    <w:rsid w:val="00AD4A43"/>
    <w:rsid w:val="00AE271E"/>
    <w:rsid w:val="00AF0C12"/>
    <w:rsid w:val="00AF2022"/>
    <w:rsid w:val="00AF3F04"/>
    <w:rsid w:val="00B01465"/>
    <w:rsid w:val="00B014A1"/>
    <w:rsid w:val="00B03880"/>
    <w:rsid w:val="00B04BCA"/>
    <w:rsid w:val="00B0731B"/>
    <w:rsid w:val="00B13D1B"/>
    <w:rsid w:val="00B140A9"/>
    <w:rsid w:val="00B229F1"/>
    <w:rsid w:val="00B26B7D"/>
    <w:rsid w:val="00B32154"/>
    <w:rsid w:val="00B3778F"/>
    <w:rsid w:val="00B41183"/>
    <w:rsid w:val="00B453C4"/>
    <w:rsid w:val="00B47071"/>
    <w:rsid w:val="00B47EBD"/>
    <w:rsid w:val="00B522F3"/>
    <w:rsid w:val="00B61DB9"/>
    <w:rsid w:val="00B947C4"/>
    <w:rsid w:val="00B97056"/>
    <w:rsid w:val="00BA49FD"/>
    <w:rsid w:val="00BB270A"/>
    <w:rsid w:val="00BB4960"/>
    <w:rsid w:val="00BB7F7C"/>
    <w:rsid w:val="00BC215B"/>
    <w:rsid w:val="00BC44C9"/>
    <w:rsid w:val="00BD0BD5"/>
    <w:rsid w:val="00BD2E2E"/>
    <w:rsid w:val="00BD752C"/>
    <w:rsid w:val="00BE14F0"/>
    <w:rsid w:val="00BE3542"/>
    <w:rsid w:val="00BF26C0"/>
    <w:rsid w:val="00C13268"/>
    <w:rsid w:val="00C15CDA"/>
    <w:rsid w:val="00C17455"/>
    <w:rsid w:val="00C23B59"/>
    <w:rsid w:val="00C44176"/>
    <w:rsid w:val="00C46687"/>
    <w:rsid w:val="00C517B2"/>
    <w:rsid w:val="00C60C4D"/>
    <w:rsid w:val="00C76890"/>
    <w:rsid w:val="00C85D00"/>
    <w:rsid w:val="00C94A25"/>
    <w:rsid w:val="00CA1D7B"/>
    <w:rsid w:val="00CA7F79"/>
    <w:rsid w:val="00CB02D7"/>
    <w:rsid w:val="00CB05EF"/>
    <w:rsid w:val="00CB1648"/>
    <w:rsid w:val="00CB1CE7"/>
    <w:rsid w:val="00CB1D2A"/>
    <w:rsid w:val="00CB34B0"/>
    <w:rsid w:val="00CB5B3B"/>
    <w:rsid w:val="00CC3B66"/>
    <w:rsid w:val="00CC4371"/>
    <w:rsid w:val="00CC721B"/>
    <w:rsid w:val="00CD46AE"/>
    <w:rsid w:val="00CD46DF"/>
    <w:rsid w:val="00CE150F"/>
    <w:rsid w:val="00CE2222"/>
    <w:rsid w:val="00CE2D63"/>
    <w:rsid w:val="00CE5C7B"/>
    <w:rsid w:val="00CF0B97"/>
    <w:rsid w:val="00CF2D0D"/>
    <w:rsid w:val="00D03ABE"/>
    <w:rsid w:val="00D043DC"/>
    <w:rsid w:val="00D05301"/>
    <w:rsid w:val="00D14CD3"/>
    <w:rsid w:val="00D15C50"/>
    <w:rsid w:val="00D313E2"/>
    <w:rsid w:val="00D45E15"/>
    <w:rsid w:val="00D46A2A"/>
    <w:rsid w:val="00D47DAC"/>
    <w:rsid w:val="00D50287"/>
    <w:rsid w:val="00D54ED0"/>
    <w:rsid w:val="00D60007"/>
    <w:rsid w:val="00D624D0"/>
    <w:rsid w:val="00D6699C"/>
    <w:rsid w:val="00D67014"/>
    <w:rsid w:val="00D717CD"/>
    <w:rsid w:val="00D73B97"/>
    <w:rsid w:val="00D87D0E"/>
    <w:rsid w:val="00D96B7E"/>
    <w:rsid w:val="00DA1930"/>
    <w:rsid w:val="00DA2E5E"/>
    <w:rsid w:val="00DA6EAA"/>
    <w:rsid w:val="00DB00EC"/>
    <w:rsid w:val="00DB0588"/>
    <w:rsid w:val="00DB7A70"/>
    <w:rsid w:val="00DC53F1"/>
    <w:rsid w:val="00DC5744"/>
    <w:rsid w:val="00DD6200"/>
    <w:rsid w:val="00DE11C4"/>
    <w:rsid w:val="00DE2F2D"/>
    <w:rsid w:val="00DE4A8F"/>
    <w:rsid w:val="00DF54C3"/>
    <w:rsid w:val="00DF7E5C"/>
    <w:rsid w:val="00E10FF8"/>
    <w:rsid w:val="00E132B7"/>
    <w:rsid w:val="00E22BAA"/>
    <w:rsid w:val="00E37612"/>
    <w:rsid w:val="00E41491"/>
    <w:rsid w:val="00E47E70"/>
    <w:rsid w:val="00E51C1A"/>
    <w:rsid w:val="00E63216"/>
    <w:rsid w:val="00E63486"/>
    <w:rsid w:val="00E6351F"/>
    <w:rsid w:val="00E640AD"/>
    <w:rsid w:val="00E70B29"/>
    <w:rsid w:val="00E7417D"/>
    <w:rsid w:val="00E75F09"/>
    <w:rsid w:val="00E7727D"/>
    <w:rsid w:val="00E87649"/>
    <w:rsid w:val="00E918FE"/>
    <w:rsid w:val="00E941B7"/>
    <w:rsid w:val="00E967E6"/>
    <w:rsid w:val="00EA0521"/>
    <w:rsid w:val="00EA261D"/>
    <w:rsid w:val="00EA2FFA"/>
    <w:rsid w:val="00EA4A36"/>
    <w:rsid w:val="00EB4CBE"/>
    <w:rsid w:val="00EB6FDB"/>
    <w:rsid w:val="00EC206C"/>
    <w:rsid w:val="00ED2E3D"/>
    <w:rsid w:val="00EE61D2"/>
    <w:rsid w:val="00EF1BDF"/>
    <w:rsid w:val="00EF536E"/>
    <w:rsid w:val="00F007C4"/>
    <w:rsid w:val="00F0503A"/>
    <w:rsid w:val="00F06002"/>
    <w:rsid w:val="00F060CE"/>
    <w:rsid w:val="00F151D8"/>
    <w:rsid w:val="00F16EB0"/>
    <w:rsid w:val="00F17A86"/>
    <w:rsid w:val="00F221EB"/>
    <w:rsid w:val="00F25483"/>
    <w:rsid w:val="00F278D7"/>
    <w:rsid w:val="00F4094E"/>
    <w:rsid w:val="00F55D44"/>
    <w:rsid w:val="00F64736"/>
    <w:rsid w:val="00F74883"/>
    <w:rsid w:val="00F76532"/>
    <w:rsid w:val="00F84758"/>
    <w:rsid w:val="00F86278"/>
    <w:rsid w:val="00F86328"/>
    <w:rsid w:val="00F96CA2"/>
    <w:rsid w:val="00F9744F"/>
    <w:rsid w:val="00FA1173"/>
    <w:rsid w:val="00FA2C37"/>
    <w:rsid w:val="00FA2F23"/>
    <w:rsid w:val="00FA5400"/>
    <w:rsid w:val="00FB09C8"/>
    <w:rsid w:val="00FB50B3"/>
    <w:rsid w:val="00FC06AB"/>
    <w:rsid w:val="00FC569F"/>
    <w:rsid w:val="00FD2A6E"/>
    <w:rsid w:val="00FD34CB"/>
    <w:rsid w:val="00FD3BD9"/>
    <w:rsid w:val="00FD593C"/>
    <w:rsid w:val="00FD6DC2"/>
    <w:rsid w:val="00FE2523"/>
    <w:rsid w:val="00FE2643"/>
    <w:rsid w:val="00FE4654"/>
    <w:rsid w:val="00FE48EC"/>
    <w:rsid w:val="00FE57F8"/>
    <w:rsid w:val="00FE698D"/>
    <w:rsid w:val="00FE774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49658"/>
  <w15:chartTrackingRefBased/>
  <w15:docId w15:val="{78E3FB53-D859-40B1-A8E3-A7B290479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3B77"/>
    <w:pPr>
      <w:spacing w:line="480" w:lineRule="auto"/>
      <w:jc w:val="both"/>
    </w:pPr>
    <w:rPr>
      <w:sz w:val="24"/>
    </w:rPr>
  </w:style>
  <w:style w:type="paragraph" w:styleId="Heading1">
    <w:name w:val="heading 1"/>
    <w:basedOn w:val="Normal"/>
    <w:link w:val="Heading1Char"/>
    <w:autoRedefine/>
    <w:uiPriority w:val="9"/>
    <w:qFormat/>
    <w:rsid w:val="006F4B48"/>
    <w:pPr>
      <w:spacing w:after="0"/>
      <w:outlineLvl w:val="0"/>
    </w:pPr>
    <w:rPr>
      <w:rFonts w:eastAsia="Times New Roman" w:cs="Times New Roman"/>
      <w:b/>
      <w:bCs/>
      <w:kern w:val="36"/>
      <w:sz w:val="28"/>
      <w:szCs w:val="24"/>
      <w:lang w:val="en-US" w:eastAsia="en-AU"/>
    </w:rPr>
  </w:style>
  <w:style w:type="paragraph" w:styleId="Heading2">
    <w:name w:val="heading 2"/>
    <w:basedOn w:val="Normal"/>
    <w:next w:val="Normal"/>
    <w:link w:val="Heading2Char"/>
    <w:uiPriority w:val="9"/>
    <w:unhideWhenUsed/>
    <w:qFormat/>
    <w:rsid w:val="006F4B48"/>
    <w:pPr>
      <w:keepNext/>
      <w:keepLines/>
      <w:spacing w:after="0"/>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6F4B48"/>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4B48"/>
    <w:rPr>
      <w:rFonts w:eastAsia="Times New Roman" w:cs="Times New Roman"/>
      <w:b/>
      <w:bCs/>
      <w:kern w:val="36"/>
      <w:sz w:val="28"/>
      <w:szCs w:val="24"/>
      <w:lang w:val="en-US" w:eastAsia="en-AU"/>
    </w:rPr>
  </w:style>
  <w:style w:type="character" w:customStyle="1" w:styleId="Heading2Char">
    <w:name w:val="Heading 2 Char"/>
    <w:basedOn w:val="DefaultParagraphFont"/>
    <w:link w:val="Heading2"/>
    <w:uiPriority w:val="9"/>
    <w:rsid w:val="006F4B48"/>
    <w:rPr>
      <w:rFonts w:eastAsiaTheme="majorEastAsia" w:cstheme="majorBidi"/>
      <w:b/>
      <w:sz w:val="24"/>
      <w:szCs w:val="26"/>
    </w:rPr>
  </w:style>
  <w:style w:type="table" w:styleId="TableGrid">
    <w:name w:val="Table Grid"/>
    <w:basedOn w:val="TableNormal"/>
    <w:uiPriority w:val="39"/>
    <w:rsid w:val="006F4B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6F4B48"/>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6F4B48"/>
    <w:rPr>
      <w:sz w:val="16"/>
      <w:szCs w:val="16"/>
    </w:rPr>
  </w:style>
  <w:style w:type="paragraph" w:customStyle="1" w:styleId="EndNoteBibliographyTitle">
    <w:name w:val="EndNote Bibliography Title"/>
    <w:basedOn w:val="Normal"/>
    <w:link w:val="EndNoteBibliographyTitleChar"/>
    <w:rsid w:val="006F4B48"/>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6F4B4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F4B48"/>
    <w:pPr>
      <w:spacing w:line="24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6F4B48"/>
    <w:rPr>
      <w:rFonts w:ascii="Times New Roman" w:hAnsi="Times New Roman" w:cs="Times New Roman"/>
      <w:noProof/>
      <w:sz w:val="24"/>
      <w:lang w:val="en-US"/>
    </w:rPr>
  </w:style>
  <w:style w:type="character" w:styleId="LineNumber">
    <w:name w:val="line number"/>
    <w:basedOn w:val="DefaultParagraphFont"/>
    <w:uiPriority w:val="99"/>
    <w:semiHidden/>
    <w:unhideWhenUsed/>
    <w:rsid w:val="006F4B48"/>
  </w:style>
  <w:style w:type="paragraph" w:styleId="NoSpacing">
    <w:name w:val="No Spacing"/>
    <w:link w:val="NoSpacingChar"/>
    <w:uiPriority w:val="1"/>
    <w:qFormat/>
    <w:rsid w:val="00697C3C"/>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697C3C"/>
    <w:rPr>
      <w:rFonts w:eastAsiaTheme="minorEastAsia"/>
      <w:lang w:val="en-US"/>
    </w:rPr>
  </w:style>
  <w:style w:type="paragraph" w:styleId="CommentText">
    <w:name w:val="annotation text"/>
    <w:basedOn w:val="Normal"/>
    <w:link w:val="CommentTextChar"/>
    <w:uiPriority w:val="99"/>
    <w:semiHidden/>
    <w:unhideWhenUsed/>
    <w:rsid w:val="00697C3C"/>
    <w:pPr>
      <w:spacing w:line="240" w:lineRule="auto"/>
    </w:pPr>
    <w:rPr>
      <w:sz w:val="20"/>
      <w:szCs w:val="20"/>
    </w:rPr>
  </w:style>
  <w:style w:type="character" w:customStyle="1" w:styleId="CommentTextChar">
    <w:name w:val="Comment Text Char"/>
    <w:basedOn w:val="DefaultParagraphFont"/>
    <w:link w:val="CommentText"/>
    <w:uiPriority w:val="99"/>
    <w:semiHidden/>
    <w:rsid w:val="00697C3C"/>
    <w:rPr>
      <w:sz w:val="20"/>
      <w:szCs w:val="20"/>
    </w:rPr>
  </w:style>
  <w:style w:type="paragraph" w:styleId="CommentSubject">
    <w:name w:val="annotation subject"/>
    <w:basedOn w:val="CommentText"/>
    <w:next w:val="CommentText"/>
    <w:link w:val="CommentSubjectChar"/>
    <w:uiPriority w:val="99"/>
    <w:semiHidden/>
    <w:unhideWhenUsed/>
    <w:rsid w:val="00697C3C"/>
    <w:rPr>
      <w:b/>
      <w:bCs/>
    </w:rPr>
  </w:style>
  <w:style w:type="character" w:customStyle="1" w:styleId="CommentSubjectChar">
    <w:name w:val="Comment Subject Char"/>
    <w:basedOn w:val="CommentTextChar"/>
    <w:link w:val="CommentSubject"/>
    <w:uiPriority w:val="99"/>
    <w:semiHidden/>
    <w:rsid w:val="00697C3C"/>
    <w:rPr>
      <w:b/>
      <w:bCs/>
      <w:sz w:val="20"/>
      <w:szCs w:val="20"/>
    </w:rPr>
  </w:style>
  <w:style w:type="paragraph" w:styleId="BalloonText">
    <w:name w:val="Balloon Text"/>
    <w:basedOn w:val="Normal"/>
    <w:link w:val="BalloonTextChar"/>
    <w:uiPriority w:val="99"/>
    <w:semiHidden/>
    <w:unhideWhenUsed/>
    <w:rsid w:val="00697C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7C3C"/>
    <w:rPr>
      <w:rFonts w:ascii="Segoe UI" w:hAnsi="Segoe UI" w:cs="Segoe UI"/>
      <w:sz w:val="18"/>
      <w:szCs w:val="18"/>
    </w:rPr>
  </w:style>
  <w:style w:type="paragraph" w:customStyle="1" w:styleId="1PLOSONE">
    <w:name w:val="1. PLOS ONE"/>
    <w:basedOn w:val="Heading1"/>
    <w:link w:val="1PLOSONEChar"/>
    <w:qFormat/>
    <w:rsid w:val="009217DC"/>
    <w:pPr>
      <w:spacing w:after="160"/>
      <w:jc w:val="left"/>
    </w:pPr>
    <w:rPr>
      <w:sz w:val="36"/>
    </w:rPr>
  </w:style>
  <w:style w:type="paragraph" w:customStyle="1" w:styleId="2PLOSONE">
    <w:name w:val="2. PLOSONE"/>
    <w:basedOn w:val="Heading2"/>
    <w:link w:val="2PLOSONEChar"/>
    <w:qFormat/>
    <w:rsid w:val="009217DC"/>
    <w:pPr>
      <w:spacing w:after="160"/>
    </w:pPr>
    <w:rPr>
      <w:rFonts w:cstheme="minorHAnsi"/>
      <w:sz w:val="32"/>
    </w:rPr>
  </w:style>
  <w:style w:type="character" w:customStyle="1" w:styleId="1PLOSONEChar">
    <w:name w:val="1. PLOS ONE Char"/>
    <w:basedOn w:val="DefaultParagraphFont"/>
    <w:link w:val="1PLOSONE"/>
    <w:rsid w:val="009217DC"/>
    <w:rPr>
      <w:rFonts w:eastAsia="Times New Roman" w:cs="Times New Roman"/>
      <w:b/>
      <w:bCs/>
      <w:kern w:val="36"/>
      <w:sz w:val="36"/>
      <w:szCs w:val="24"/>
      <w:lang w:val="en-US" w:eastAsia="en-AU"/>
    </w:rPr>
  </w:style>
  <w:style w:type="paragraph" w:customStyle="1" w:styleId="3PLOSONE">
    <w:name w:val="3. PLOSONE"/>
    <w:basedOn w:val="Heading3"/>
    <w:link w:val="3PLOSONEChar"/>
    <w:qFormat/>
    <w:rsid w:val="009217DC"/>
    <w:pPr>
      <w:spacing w:before="0" w:after="160"/>
    </w:pPr>
    <w:rPr>
      <w:rFonts w:asciiTheme="minorHAnsi" w:hAnsiTheme="minorHAnsi" w:cstheme="minorHAnsi"/>
      <w:b/>
      <w:color w:val="auto"/>
      <w:sz w:val="28"/>
    </w:rPr>
  </w:style>
  <w:style w:type="character" w:customStyle="1" w:styleId="2PLOSONEChar">
    <w:name w:val="2. PLOSONE Char"/>
    <w:basedOn w:val="DefaultParagraphFont"/>
    <w:link w:val="2PLOSONE"/>
    <w:rsid w:val="009217DC"/>
    <w:rPr>
      <w:rFonts w:eastAsiaTheme="majorEastAsia" w:cstheme="minorHAnsi"/>
      <w:b/>
      <w:sz w:val="32"/>
      <w:szCs w:val="26"/>
    </w:rPr>
  </w:style>
  <w:style w:type="character" w:styleId="Hyperlink">
    <w:name w:val="Hyperlink"/>
    <w:basedOn w:val="DefaultParagraphFont"/>
    <w:uiPriority w:val="99"/>
    <w:unhideWhenUsed/>
    <w:rsid w:val="009217DC"/>
    <w:rPr>
      <w:color w:val="0000FF"/>
      <w:u w:val="single"/>
    </w:rPr>
  </w:style>
  <w:style w:type="character" w:customStyle="1" w:styleId="3PLOSONEChar">
    <w:name w:val="3. PLOSONE Char"/>
    <w:basedOn w:val="Heading3Char"/>
    <w:link w:val="3PLOSONE"/>
    <w:rsid w:val="009217DC"/>
    <w:rPr>
      <w:rFonts w:asciiTheme="majorHAnsi" w:eastAsiaTheme="majorEastAsia" w:hAnsiTheme="majorHAnsi" w:cstheme="minorHAnsi"/>
      <w:b/>
      <w:color w:val="1F3763" w:themeColor="accent1" w:themeShade="7F"/>
      <w:sz w:val="28"/>
      <w:szCs w:val="24"/>
    </w:rPr>
  </w:style>
  <w:style w:type="paragraph" w:styleId="NormalWeb">
    <w:name w:val="Normal (Web)"/>
    <w:basedOn w:val="Normal"/>
    <w:uiPriority w:val="99"/>
    <w:semiHidden/>
    <w:unhideWhenUsed/>
    <w:rsid w:val="009217DC"/>
    <w:pPr>
      <w:spacing w:before="100" w:beforeAutospacing="1" w:after="100" w:afterAutospacing="1" w:line="240" w:lineRule="auto"/>
      <w:jc w:val="left"/>
    </w:pPr>
    <w:rPr>
      <w:rFonts w:ascii="Times New Roman" w:eastAsia="Times New Roman" w:hAnsi="Times New Roman" w:cs="Times New Roman"/>
      <w:szCs w:val="24"/>
      <w:lang w:eastAsia="en-AU"/>
    </w:rPr>
  </w:style>
  <w:style w:type="paragraph" w:styleId="ListParagraph">
    <w:name w:val="List Paragraph"/>
    <w:basedOn w:val="Normal"/>
    <w:uiPriority w:val="34"/>
    <w:qFormat/>
    <w:rsid w:val="001C5786"/>
    <w:pPr>
      <w:ind w:left="720"/>
      <w:contextualSpacing/>
    </w:pPr>
  </w:style>
  <w:style w:type="paragraph" w:styleId="Header">
    <w:name w:val="header"/>
    <w:basedOn w:val="Normal"/>
    <w:link w:val="HeaderChar"/>
    <w:uiPriority w:val="99"/>
    <w:unhideWhenUsed/>
    <w:rsid w:val="00146E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6E6D"/>
    <w:rPr>
      <w:sz w:val="24"/>
    </w:rPr>
  </w:style>
  <w:style w:type="paragraph" w:styleId="Footer">
    <w:name w:val="footer"/>
    <w:basedOn w:val="Normal"/>
    <w:link w:val="FooterChar"/>
    <w:uiPriority w:val="99"/>
    <w:unhideWhenUsed/>
    <w:rsid w:val="00146E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6E6D"/>
    <w:rPr>
      <w:sz w:val="24"/>
    </w:rPr>
  </w:style>
  <w:style w:type="character" w:styleId="UnresolvedMention">
    <w:name w:val="Unresolved Mention"/>
    <w:basedOn w:val="DefaultParagraphFont"/>
    <w:uiPriority w:val="99"/>
    <w:semiHidden/>
    <w:unhideWhenUsed/>
    <w:rsid w:val="00CE15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3026013">
      <w:bodyDiv w:val="1"/>
      <w:marLeft w:val="0"/>
      <w:marRight w:val="0"/>
      <w:marTop w:val="0"/>
      <w:marBottom w:val="0"/>
      <w:divBdr>
        <w:top w:val="none" w:sz="0" w:space="0" w:color="auto"/>
        <w:left w:val="none" w:sz="0" w:space="0" w:color="auto"/>
        <w:bottom w:val="none" w:sz="0" w:space="0" w:color="auto"/>
        <w:right w:val="none" w:sz="0" w:space="0" w:color="auto"/>
      </w:divBdr>
    </w:div>
    <w:div w:id="1183471759">
      <w:bodyDiv w:val="1"/>
      <w:marLeft w:val="0"/>
      <w:marRight w:val="0"/>
      <w:marTop w:val="0"/>
      <w:marBottom w:val="0"/>
      <w:divBdr>
        <w:top w:val="none" w:sz="0" w:space="0" w:color="auto"/>
        <w:left w:val="none" w:sz="0" w:space="0" w:color="auto"/>
        <w:bottom w:val="none" w:sz="0" w:space="0" w:color="auto"/>
        <w:right w:val="none" w:sz="0" w:space="0" w:color="auto"/>
      </w:divBdr>
    </w:div>
    <w:div w:id="1351493361">
      <w:bodyDiv w:val="1"/>
      <w:marLeft w:val="0"/>
      <w:marRight w:val="0"/>
      <w:marTop w:val="0"/>
      <w:marBottom w:val="0"/>
      <w:divBdr>
        <w:top w:val="none" w:sz="0" w:space="0" w:color="auto"/>
        <w:left w:val="none" w:sz="0" w:space="0" w:color="auto"/>
        <w:bottom w:val="none" w:sz="0" w:space="0" w:color="auto"/>
        <w:right w:val="none" w:sz="0" w:space="0" w:color="auto"/>
      </w:divBdr>
    </w:div>
    <w:div w:id="1707292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46E247-DC5A-EC4D-A95C-AEF04695F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1</TotalTime>
  <Pages>2</Pages>
  <Words>409</Words>
  <Characters>233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ynott</dc:creator>
  <cp:keywords/>
  <dc:description/>
  <cp:lastModifiedBy>Craig Wallington-Beddoe</cp:lastModifiedBy>
  <cp:revision>122</cp:revision>
  <dcterms:created xsi:type="dcterms:W3CDTF">2020-09-16T03:25:00Z</dcterms:created>
  <dcterms:modified xsi:type="dcterms:W3CDTF">2020-11-16T02:00:00Z</dcterms:modified>
</cp:coreProperties>
</file>